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698F5C" w:rsidR="000035D5" w:rsidRDefault="000035D5">
                            <w:r>
                              <w:t xml:space="preserve">Reported on page number: </w:t>
                            </w:r>
                            <w:r w:rsidR="008A28D9">
                              <w:t xml:space="preserve">While we used a secondary </w:t>
                            </w:r>
                            <w:proofErr w:type="spellStart"/>
                            <w:r w:rsidR="008A28D9">
                              <w:t>publically</w:t>
                            </w:r>
                            <w:proofErr w:type="spellEnd"/>
                            <w:r w:rsidR="008A28D9">
                              <w:t xml:space="preserve"> available data source, we indicate on page </w:t>
                            </w:r>
                            <w:r w:rsidR="00934897">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4698F5C" w:rsidR="000035D5" w:rsidRDefault="000035D5">
                      <w:r>
                        <w:t xml:space="preserve">Reported on page number: </w:t>
                      </w:r>
                      <w:r w:rsidR="008A28D9">
                        <w:t xml:space="preserve">While we used a secondary </w:t>
                      </w:r>
                      <w:proofErr w:type="spellStart"/>
                      <w:r w:rsidR="008A28D9">
                        <w:t>publically</w:t>
                      </w:r>
                      <w:proofErr w:type="spellEnd"/>
                      <w:r w:rsidR="008A28D9">
                        <w:t xml:space="preserve"> available data source, we indicate on page </w:t>
                      </w:r>
                      <w:r w:rsidR="00934897">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F4284B" w:rsidR="000035D5" w:rsidRDefault="000035D5" w:rsidP="000035D5">
                            <w:r>
                              <w:t xml:space="preserve">Reported on page number: </w:t>
                            </w:r>
                            <w:r w:rsidR="0093489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FF4284B" w:rsidR="000035D5" w:rsidRDefault="000035D5" w:rsidP="000035D5">
                      <w:r>
                        <w:t xml:space="preserve">Reported on page number: </w:t>
                      </w:r>
                      <w:r w:rsidR="0093489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824162" w:rsidR="000035D5" w:rsidRDefault="00934897" w:rsidP="000035D5">
                            <w:r>
                              <w:t xml:space="preserve">Yes, we include multiple collaborators in Kenya (Ngugi, Abubakar, </w:t>
                            </w:r>
                            <w:r w:rsidR="0048051A">
                              <w:t>and Sha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3824162" w:rsidR="000035D5" w:rsidRDefault="00934897" w:rsidP="000035D5">
                      <w:r>
                        <w:t xml:space="preserve">Yes, we include multiple collaborators in Kenya (Ngugi, Abubakar, </w:t>
                      </w:r>
                      <w:r w:rsidR="0048051A">
                        <w:t>and Shah)</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679810" w14:textId="77777777" w:rsidR="0048051A" w:rsidRDefault="0048051A" w:rsidP="0048051A">
                            <w:r>
                              <w:t>This is a secondary data source, though information on consent can be found in the cited data source page 5</w:t>
                            </w:r>
                          </w:p>
                          <w:p w14:paraId="223CD14A" w14:textId="2FF1982C"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62679810" w14:textId="77777777" w:rsidR="0048051A" w:rsidRDefault="0048051A" w:rsidP="0048051A">
                      <w:r>
                        <w:t>This is a secondary data source, though information on consent can be found in the cited data source page 5</w:t>
                      </w:r>
                    </w:p>
                    <w:p w14:paraId="223CD14A" w14:textId="2FF1982C"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4193FA" w14:textId="0AB2358A" w:rsidR="0048051A" w:rsidRDefault="0048051A" w:rsidP="0048051A">
                            <w:r>
                              <w:t>This is a secondary data source, though information on consent can be found in the cited data source page 5</w:t>
                            </w:r>
                            <w:r>
                              <w:t>. However, the analyses and write up was heavily informed by our colleagues in Kenya, who often engage with communities in Keny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3B4193FA" w14:textId="0AB2358A" w:rsidR="0048051A" w:rsidRDefault="0048051A" w:rsidP="0048051A">
                      <w:r>
                        <w:t>This is a secondary data source, though information on consent can be found in the cited data source page 5</w:t>
                      </w:r>
                      <w:r>
                        <w:t>. However, the analyses and write up was heavily informed by our colleagues in Kenya, who often engage with communities in Keny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BCA0CF" w14:textId="77777777" w:rsidR="0048051A" w:rsidRDefault="0048051A" w:rsidP="0048051A">
                            <w:r>
                              <w:t>This is a secondary data source, though information on consent can be found in the cited data source page 5</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71BCA0CF" w14:textId="77777777" w:rsidR="0048051A" w:rsidRDefault="0048051A" w:rsidP="0048051A">
                      <w:r>
                        <w:t>This is a secondary data source, though information on consent can be found in the cited data source page 5</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544D8E7" w:rsidR="000035D5" w:rsidRDefault="0048051A" w:rsidP="000035D5">
                            <w:r>
                              <w:t>Yes – we will create policy briefs and present this study to stakeholders in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544D8E7" w:rsidR="000035D5" w:rsidRDefault="0048051A" w:rsidP="000035D5">
                      <w:r>
                        <w:t>Yes – we will create policy briefs and present this study to stakeholders in Keny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250CBA91"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266BB3" w:rsidR="000035D5" w:rsidRDefault="004805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C266BB3" w:rsidR="000035D5" w:rsidRDefault="0048051A" w:rsidP="000035D5">
                      <w:r>
                        <w:t>NA</w:t>
                      </w:r>
                    </w:p>
                  </w:txbxContent>
                </v:textbox>
                <w10:wrap type="topAndBottom" anchorx="margin"/>
              </v:shape>
            </w:pict>
          </mc:Fallback>
        </mc:AlternateContent>
      </w:r>
      <w:proofErr w:type="spellStart"/>
      <w:r w:rsidR="0048051A">
        <w:t>NA</w:t>
      </w:r>
      <w:r>
        <w:t>Did</w:t>
      </w:r>
      <w:proofErr w:type="spellEnd"/>
      <w:r>
        <w:t xml:space="preserve">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8B2C8A" w:rsidR="000035D5" w:rsidRDefault="004805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8B2C8A" w:rsidR="000035D5" w:rsidRDefault="0048051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B93347A" w:rsidR="000035D5" w:rsidRDefault="004805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B93347A" w:rsidR="000035D5" w:rsidRDefault="0048051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306E8C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589EC4" w:rsidR="000035D5" w:rsidRDefault="004805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F589EC4" w:rsidR="000035D5" w:rsidRDefault="0048051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906FEC9" w:rsidR="000035D5" w:rsidRDefault="0048051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906FEC9" w:rsidR="000035D5" w:rsidRDefault="0048051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8051A">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8051A"/>
    <w:rsid w:val="004A7A57"/>
    <w:rsid w:val="00541C18"/>
    <w:rsid w:val="00580384"/>
    <w:rsid w:val="0069423E"/>
    <w:rsid w:val="00831ADE"/>
    <w:rsid w:val="00841F25"/>
    <w:rsid w:val="008A28D9"/>
    <w:rsid w:val="00934897"/>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go, Ryan</cp:lastModifiedBy>
  <cp:revision>8</cp:revision>
  <dcterms:created xsi:type="dcterms:W3CDTF">2021-08-25T21:42:00Z</dcterms:created>
  <dcterms:modified xsi:type="dcterms:W3CDTF">2022-04-18T18:43:00Z</dcterms:modified>
</cp:coreProperties>
</file>